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5053A" w14:textId="557DB21B" w:rsidR="004E271C" w:rsidRPr="00DE458D" w:rsidRDefault="004E271C">
      <w:pPr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ad"/>
        <w:tblW w:w="9315" w:type="dxa"/>
        <w:tblInd w:w="-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1"/>
        <w:gridCol w:w="1875"/>
        <w:gridCol w:w="741"/>
        <w:gridCol w:w="1133"/>
        <w:gridCol w:w="930"/>
        <w:gridCol w:w="1200"/>
        <w:gridCol w:w="1095"/>
        <w:gridCol w:w="1020"/>
      </w:tblGrid>
      <w:tr w:rsidR="004E271C" w:rsidRPr="00DE458D" w14:paraId="458E7662" w14:textId="77777777">
        <w:trPr>
          <w:trHeight w:val="420"/>
        </w:trPr>
        <w:tc>
          <w:tcPr>
            <w:tcW w:w="1320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D66FFD" w14:textId="77777777" w:rsidR="004E271C" w:rsidRPr="00DE458D" w:rsidRDefault="00000000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994" w:type="dxa"/>
            <w:gridSpan w:val="7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9328B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ANS delayed memory index score</w:t>
            </w:r>
          </w:p>
        </w:tc>
      </w:tr>
      <w:tr w:rsidR="004E271C" w:rsidRPr="00DE458D" w14:paraId="62B3510F" w14:textId="77777777">
        <w:trPr>
          <w:trHeight w:val="210"/>
        </w:trPr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06F6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ssion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DDE0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MRI baseline activation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B0A02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stimate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BBE4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Error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0661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B868B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582A7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tistic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2228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4E271C" w:rsidRPr="00DE458D" w14:paraId="778D6111" w14:textId="77777777">
        <w:trPr>
          <w:trHeight w:val="405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39995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BBB5B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6AF3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EC3E8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8724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49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5CDF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2.83 – 3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AB35FA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288F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4E271C" w:rsidRPr="00DE458D" w14:paraId="55F8A3BB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D1B44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FCC47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981BC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4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3033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5ED01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68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62A36E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8.33 – -0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483F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7356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4E271C" w:rsidRPr="00DE458D" w14:paraId="2ED2989E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AE2BAE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CE778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C03D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BBC60A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A9484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0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75D3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4.09 – 2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CF8CAC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49B32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4E271C" w:rsidRPr="00DE458D" w14:paraId="60141CE2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35BBD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74FEA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5A1FB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E86A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11EE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07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B09B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1.37 – 4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F7E4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1B4AE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268</w:t>
            </w:r>
          </w:p>
        </w:tc>
      </w:tr>
      <w:tr w:rsidR="004E271C" w:rsidRPr="00DE458D" w14:paraId="49FFD218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A4FC1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 Months 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66FC9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4A2E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9D89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7424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4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61F1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80 – 5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2AC6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C2A4F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138</w:t>
            </w:r>
          </w:p>
        </w:tc>
      </w:tr>
      <w:tr w:rsidR="004E271C" w:rsidRPr="00DE458D" w14:paraId="2EC2D835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2BC1C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B6C292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3208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2909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1AC4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0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AD4D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4.05 – 1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42D0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00EC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4E271C" w:rsidRPr="00DE458D" w14:paraId="736AAB0B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ED37C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81B4E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067D3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FEFC7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27B49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67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73B5A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4.85 – 2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BCBE44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DC16F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4E271C" w:rsidRPr="00DE458D" w14:paraId="622E4AC4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30BB9C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9A2EC2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008F35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2D013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5515A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1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ECB7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3.94 – 2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0E2BB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710D9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4E271C" w:rsidRPr="00DE458D" w14:paraId="5FBDC4F0" w14:textId="77777777">
        <w:trPr>
          <w:trHeight w:val="390"/>
        </w:trPr>
        <w:tc>
          <w:tcPr>
            <w:tcW w:w="13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F73DA9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054AEC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8010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B187E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77C2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07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2D0F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3.91 – 2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763A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7DCC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4E271C" w:rsidRPr="00DE458D" w14:paraId="786B7192" w14:textId="77777777">
        <w:trPr>
          <w:trHeight w:val="480"/>
        </w:trPr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3914B1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 Months 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DB7430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51D86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A471D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70E88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57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155FEF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3.27 – 3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0E1637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6ECEA" w14:textId="77777777" w:rsidR="004E271C" w:rsidRPr="00DE458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</w:tr>
    </w:tbl>
    <w:p w14:paraId="3521434F" w14:textId="26008176" w:rsidR="004E271C" w:rsidRPr="0049198B" w:rsidRDefault="004E271C" w:rsidP="0049198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E271C" w:rsidRPr="0049198B" w:rsidSect="008A645F">
      <w:footerReference w:type="default" r:id="rId6"/>
      <w:headerReference w:type="first" r:id="rId7"/>
      <w:footerReference w:type="first" r:id="rId8"/>
      <w:pgSz w:w="12240" w:h="15840"/>
      <w:pgMar w:top="1418" w:right="1531" w:bottom="1134" w:left="1588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137D9" w14:textId="77777777" w:rsidR="00124329" w:rsidRDefault="00124329">
      <w:pPr>
        <w:spacing w:line="240" w:lineRule="auto"/>
      </w:pPr>
      <w:r>
        <w:separator/>
      </w:r>
    </w:p>
  </w:endnote>
  <w:endnote w:type="continuationSeparator" w:id="0">
    <w:p w14:paraId="547F292A" w14:textId="77777777" w:rsidR="00124329" w:rsidRDefault="001243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904B7" w14:textId="14ABBDB3" w:rsidR="004E27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A645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75A8" w14:textId="77777777" w:rsidR="004E271C" w:rsidRDefault="004E27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1D5DF" w14:textId="77777777" w:rsidR="00124329" w:rsidRDefault="00124329">
      <w:pPr>
        <w:spacing w:line="240" w:lineRule="auto"/>
      </w:pPr>
      <w:r>
        <w:separator/>
      </w:r>
    </w:p>
  </w:footnote>
  <w:footnote w:type="continuationSeparator" w:id="0">
    <w:p w14:paraId="6F070E83" w14:textId="77777777" w:rsidR="00124329" w:rsidRDefault="001243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C7DC2" w14:textId="77777777" w:rsidR="004E271C" w:rsidRDefault="004E27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71C"/>
    <w:rsid w:val="000A2D90"/>
    <w:rsid w:val="000A6B6A"/>
    <w:rsid w:val="00124329"/>
    <w:rsid w:val="0049198B"/>
    <w:rsid w:val="004E271C"/>
    <w:rsid w:val="0071701D"/>
    <w:rsid w:val="007552EB"/>
    <w:rsid w:val="008A645F"/>
    <w:rsid w:val="008F14CF"/>
    <w:rsid w:val="00B64EAA"/>
    <w:rsid w:val="00BD0C18"/>
    <w:rsid w:val="00C1400F"/>
    <w:rsid w:val="00C22BFB"/>
    <w:rsid w:val="00C70AEB"/>
    <w:rsid w:val="00DE458D"/>
    <w:rsid w:val="00E12CF0"/>
    <w:rsid w:val="00F5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A7D2"/>
  <w15:docId w15:val="{C2A56990-4FDA-A64A-8A54-CDABCD34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b/>
      <w:color w:val="43434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A645F"/>
  </w:style>
  <w:style w:type="character" w:styleId="Hyperlink">
    <w:name w:val="Hyperlink"/>
    <w:basedOn w:val="Absatz-Standardschriftart"/>
    <w:uiPriority w:val="99"/>
    <w:unhideWhenUsed/>
    <w:rsid w:val="00BD0C1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0C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issa Fischer</cp:lastModifiedBy>
  <cp:revision>9</cp:revision>
  <dcterms:created xsi:type="dcterms:W3CDTF">2024-10-19T07:50:00Z</dcterms:created>
  <dcterms:modified xsi:type="dcterms:W3CDTF">2024-10-24T09:15:00Z</dcterms:modified>
</cp:coreProperties>
</file>